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962" w:tblpY="592"/>
        <w:tblOverlap w:val="never"/>
        <w:tblW w:w="82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2428"/>
        <w:gridCol w:w="25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8294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center" w:pos="6979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he statistics result of CDS annot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2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24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25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2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ggNOG_Annotation</w:t>
            </w:r>
          </w:p>
        </w:tc>
        <w:tc>
          <w:tcPr>
            <w:tcW w:w="24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9</w:t>
            </w:r>
          </w:p>
        </w:tc>
        <w:tc>
          <w:tcPr>
            <w:tcW w:w="25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4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.2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egg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.7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3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.4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fam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9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wissprot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7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EMBL_Annotati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4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7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_Annotated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36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.44%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ZjNmZGQ4OWIzNWFlMmMxNmVhMGYwZGU5YmViZDYifQ=="/>
  </w:docVars>
  <w:rsids>
    <w:rsidRoot w:val="00000000"/>
    <w:rsid w:val="693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12:37:41Z</dcterms:created>
  <dc:creator>改变自己</dc:creator>
  <cp:lastModifiedBy>改变自己</cp:lastModifiedBy>
  <dcterms:modified xsi:type="dcterms:W3CDTF">2023-08-30T12:3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F20638297344C9681309A4A26FF347E_12</vt:lpwstr>
  </property>
</Properties>
</file>